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60" w:type="dxa"/>
        <w:tblLook w:val="04A0" w:firstRow="1" w:lastRow="0" w:firstColumn="1" w:lastColumn="0" w:noHBand="0" w:noVBand="1"/>
      </w:tblPr>
      <w:tblGrid>
        <w:gridCol w:w="1582"/>
        <w:gridCol w:w="1138"/>
        <w:gridCol w:w="1834"/>
        <w:gridCol w:w="1747"/>
        <w:gridCol w:w="1312"/>
        <w:gridCol w:w="1747"/>
      </w:tblGrid>
      <w:tr w:rsidR="005D401E" w:rsidRPr="002C5200" w14:paraId="53DF447B" w14:textId="77777777" w:rsidTr="005D401E">
        <w:trPr>
          <w:trHeight w:val="294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ACE75" w14:textId="5A5EC622" w:rsidR="005D401E" w:rsidRPr="002C5200" w:rsidRDefault="005D401E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Supplemental Table:  Children were infected with hookworm and treated with single dose albendazole on different occasions and different numbers of times.  </w:t>
            </w:r>
          </w:p>
        </w:tc>
      </w:tr>
      <w:tr w:rsidR="005D401E" w:rsidRPr="002C5200" w14:paraId="0340A1DE" w14:textId="77777777" w:rsidTr="005D401E">
        <w:trPr>
          <w:trHeight w:val="525"/>
        </w:trPr>
        <w:tc>
          <w:tcPr>
            <w:tcW w:w="158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375304B1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Panel Size </w:t>
            </w:r>
          </w:p>
        </w:tc>
        <w:tc>
          <w:tcPr>
            <w:tcW w:w="113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06E7C442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 (%)</w:t>
            </w:r>
          </w:p>
        </w:tc>
        <w:tc>
          <w:tcPr>
            <w:tcW w:w="18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0460D62C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Average Number of Times Observed </w:t>
            </w:r>
          </w:p>
        </w:tc>
        <w:tc>
          <w:tcPr>
            <w:tcW w:w="174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12050052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reatment Occasion (s)</w:t>
            </w:r>
          </w:p>
        </w:tc>
        <w:tc>
          <w:tcPr>
            <w:tcW w:w="305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EA1551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Number:</w:t>
            </w:r>
          </w:p>
        </w:tc>
      </w:tr>
      <w:tr w:rsidR="005D401E" w:rsidRPr="002C5200" w14:paraId="1AE6D794" w14:textId="77777777" w:rsidTr="005D401E">
        <w:trPr>
          <w:trHeight w:val="495"/>
        </w:trPr>
        <w:tc>
          <w:tcPr>
            <w:tcW w:w="158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8E622A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3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58DF05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8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7093AB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DDBA39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C3DF1E6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hildren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F75F28C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bservations</w:t>
            </w:r>
          </w:p>
        </w:tc>
      </w:tr>
      <w:tr w:rsidR="005D401E" w:rsidRPr="002C5200" w14:paraId="1BA01D38" w14:textId="77777777" w:rsidTr="005D401E">
        <w:trPr>
          <w:trHeight w:val="306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8FFD7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BA1FE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23A4E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3A28C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F9107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B8DE9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D401E" w:rsidRPr="002C5200" w14:paraId="41422DAA" w14:textId="77777777" w:rsidTr="005D401E">
        <w:trPr>
          <w:trHeight w:val="282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DA8FC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8BBDE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 (72.29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BF1D8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6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995CD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4CB5C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A8C39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D401E" w:rsidRPr="002C5200" w14:paraId="74DC7FC4" w14:textId="77777777" w:rsidTr="005D401E">
        <w:trPr>
          <w:trHeight w:val="33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EAD20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45A59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AEB3C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F5403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6AA32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BEEFF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</w:tr>
      <w:tr w:rsidR="005D401E" w:rsidRPr="002C5200" w14:paraId="19CE0C89" w14:textId="77777777" w:rsidTr="005D401E">
        <w:trPr>
          <w:trHeight w:val="33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E8387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8BFAB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DACA1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48E75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9DC8C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EA99F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5D401E" w:rsidRPr="002C5200" w14:paraId="469F8344" w14:textId="77777777" w:rsidTr="005D401E">
        <w:trPr>
          <w:trHeight w:val="33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39A19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B58A5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4882F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94F8A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D1A27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12CC7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5D401E" w:rsidRPr="002C5200" w14:paraId="316BF766" w14:textId="77777777" w:rsidTr="005D401E">
        <w:trPr>
          <w:trHeight w:val="33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BB1A6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B275D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1F094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736C9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D6867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B17C7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5D401E" w:rsidRPr="002C5200" w14:paraId="230371A4" w14:textId="77777777" w:rsidTr="005D401E">
        <w:trPr>
          <w:trHeight w:val="282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ED02F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56387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 (18.07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824AE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9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4241E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A64F3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F6DC7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D401E" w:rsidRPr="002C5200" w14:paraId="63FE53AC" w14:textId="77777777" w:rsidTr="005D401E">
        <w:trPr>
          <w:trHeight w:val="33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B6E47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2817E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EA799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076D7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  <w:proofErr w:type="gramStart"/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</w:t>
            </w: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T</w:t>
            </w:r>
            <w:proofErr w:type="gramEnd"/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C0346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68739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5D401E" w:rsidRPr="002C5200" w14:paraId="31744092" w14:textId="77777777" w:rsidTr="005D401E">
        <w:trPr>
          <w:trHeight w:val="33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CCFA4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69E78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A3DE8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5BEBA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  <w:proofErr w:type="gramStart"/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</w:t>
            </w: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T</w:t>
            </w:r>
            <w:proofErr w:type="gramEnd"/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2D06A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27375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5D401E" w:rsidRPr="002C5200" w14:paraId="6A351FC9" w14:textId="77777777" w:rsidTr="005D401E">
        <w:trPr>
          <w:trHeight w:val="33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DFE8C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B3514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FE92D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143EE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  <w:proofErr w:type="gramStart"/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</w:t>
            </w: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T</w:t>
            </w:r>
            <w:proofErr w:type="gramEnd"/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7E079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B41BA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5D401E" w:rsidRPr="002C5200" w14:paraId="4BD73E14" w14:textId="77777777" w:rsidTr="005D401E">
        <w:trPr>
          <w:trHeight w:val="33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14A19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46006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48FD5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ECD6C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  <w:proofErr w:type="gramStart"/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3</w:t>
            </w: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T</w:t>
            </w:r>
            <w:proofErr w:type="gramEnd"/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B896B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397E6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5D401E" w:rsidRPr="002C5200" w14:paraId="099E76E7" w14:textId="77777777" w:rsidTr="005D401E">
        <w:trPr>
          <w:trHeight w:val="33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551EB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4773D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F5B51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F0B83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  <w:proofErr w:type="gramStart"/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4</w:t>
            </w: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T</w:t>
            </w:r>
            <w:proofErr w:type="gramEnd"/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99FAB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F3F5C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5D401E" w:rsidRPr="002C5200" w14:paraId="505264AA" w14:textId="77777777" w:rsidTr="005D401E">
        <w:trPr>
          <w:trHeight w:val="282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44487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5A2E5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(7.23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6F958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8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869C1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DE135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5B51F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D401E" w:rsidRPr="002C5200" w14:paraId="1A70B80A" w14:textId="77777777" w:rsidTr="005D401E">
        <w:trPr>
          <w:trHeight w:val="33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CB816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ECDCE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A18F2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BF632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  <w:proofErr w:type="gramStart"/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</w:t>
            </w: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T</w:t>
            </w: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3</w:t>
            </w: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T</w:t>
            </w:r>
            <w:proofErr w:type="gramEnd"/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0C6C9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6F924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5D401E" w:rsidRPr="002C5200" w14:paraId="62224F1B" w14:textId="77777777" w:rsidTr="005D401E">
        <w:trPr>
          <w:trHeight w:val="33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128ED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C0F5F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69257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903D8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  <w:proofErr w:type="gramStart"/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</w:t>
            </w: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T</w:t>
            </w: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4</w:t>
            </w: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T</w:t>
            </w:r>
            <w:proofErr w:type="gramEnd"/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57992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59283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5D401E" w:rsidRPr="002C5200" w14:paraId="14B1149C" w14:textId="77777777" w:rsidTr="005D401E">
        <w:trPr>
          <w:trHeight w:val="33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19C65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9AEF9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A6FF6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5DA40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  <w:proofErr w:type="gramStart"/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3</w:t>
            </w: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T</w:t>
            </w: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4</w:t>
            </w: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T</w:t>
            </w:r>
            <w:proofErr w:type="gramEnd"/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2B7B2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DF79D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5D401E" w:rsidRPr="002C5200" w14:paraId="1321113E" w14:textId="77777777" w:rsidTr="005D401E">
        <w:trPr>
          <w:trHeight w:val="282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05E97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9B05B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2.41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F634E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195C8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BE974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7F223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D401E" w:rsidRPr="002C5200" w14:paraId="20C608E1" w14:textId="77777777" w:rsidTr="005D401E">
        <w:trPr>
          <w:trHeight w:val="330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F39FB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056CE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F0A28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57AE6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  <w:proofErr w:type="gramStart"/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1</w:t>
            </w: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T</w:t>
            </w: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3</w:t>
            </w: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T</w:t>
            </w: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4</w:t>
            </w: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T</w:t>
            </w:r>
            <w:proofErr w:type="gramEnd"/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87F47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7A9B2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5D401E" w:rsidRPr="002C5200" w14:paraId="775FD795" w14:textId="77777777" w:rsidTr="005D401E">
        <w:trPr>
          <w:trHeight w:val="282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F52D6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9D74D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56C9B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442A8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E2AC1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B148A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D401E" w:rsidRPr="002C5200" w14:paraId="4D21B5E5" w14:textId="77777777" w:rsidTr="005D401E">
        <w:trPr>
          <w:trHeight w:val="288"/>
        </w:trPr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DE6D16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0BA582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8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D92EC3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E3D411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4B7939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83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7672E0" w14:textId="77777777" w:rsidR="002C5200" w:rsidRPr="002C5200" w:rsidRDefault="002C5200" w:rsidP="002C5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16</w:t>
            </w:r>
          </w:p>
        </w:tc>
      </w:tr>
      <w:tr w:rsidR="002C5200" w:rsidRPr="002C5200" w14:paraId="77DEA9C2" w14:textId="77777777" w:rsidTr="005D401E">
        <w:trPr>
          <w:trHeight w:val="294"/>
        </w:trPr>
        <w:tc>
          <w:tcPr>
            <w:tcW w:w="936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BE6B6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2C52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1</w:t>
            </w: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: Time-Point 1 (Baseline); </w:t>
            </w:r>
            <w:r w:rsidRPr="002C52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2C52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: Time-Point 2 (Six Months Follow-up</w:t>
            </w:r>
            <w:proofErr w:type="gramStart"/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);  </w:t>
            </w:r>
            <w:r w:rsidRPr="002C52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proofErr w:type="gramEnd"/>
            <w:r w:rsidRPr="002C52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3</w:t>
            </w: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: Time-Point 3 (12 Months Follow-up);</w:t>
            </w:r>
          </w:p>
        </w:tc>
      </w:tr>
      <w:tr w:rsidR="002C5200" w:rsidRPr="002C5200" w14:paraId="4D7CD982" w14:textId="77777777" w:rsidTr="005D401E">
        <w:trPr>
          <w:trHeight w:val="294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368EB" w14:textId="77777777" w:rsidR="002C5200" w:rsidRPr="002C5200" w:rsidRDefault="002C5200" w:rsidP="002C5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C52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2C52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4</w:t>
            </w: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: Time-Point 4 (18 Months Follow-up</w:t>
            </w:r>
            <w:proofErr w:type="gramStart"/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);  </w:t>
            </w:r>
            <w:r w:rsidRPr="002C52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proofErr w:type="gramEnd"/>
            <w:r w:rsidRPr="002C52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5</w:t>
            </w:r>
            <w:r w:rsidRPr="002C52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: Time-Point 5 (24 Months Follow-up);</w:t>
            </w:r>
          </w:p>
        </w:tc>
      </w:tr>
    </w:tbl>
    <w:p w14:paraId="2B02A5F9" w14:textId="77777777" w:rsidR="00234B9A" w:rsidRDefault="00234B9A"/>
    <w:sectPr w:rsidR="00234B9A" w:rsidSect="002C52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200"/>
    <w:rsid w:val="000165C0"/>
    <w:rsid w:val="00180960"/>
    <w:rsid w:val="00234B9A"/>
    <w:rsid w:val="002C5200"/>
    <w:rsid w:val="00422BD1"/>
    <w:rsid w:val="005D401E"/>
    <w:rsid w:val="00700B69"/>
    <w:rsid w:val="00835541"/>
    <w:rsid w:val="00863E4B"/>
    <w:rsid w:val="009A5BBC"/>
    <w:rsid w:val="009D1DE3"/>
    <w:rsid w:val="00B65B02"/>
    <w:rsid w:val="00B94E43"/>
    <w:rsid w:val="00C85B22"/>
    <w:rsid w:val="00FE5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DC3A9"/>
  <w15:chartTrackingRefBased/>
  <w15:docId w15:val="{BCB9EC81-51CE-4DC1-B44F-7E956AC40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52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52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52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52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52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52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52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52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52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52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52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52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52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52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52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52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52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52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52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52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52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52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52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52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52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52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52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52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52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4</Words>
  <Characters>623</Characters>
  <Application>Microsoft Office Word</Application>
  <DocSecurity>0</DocSecurity>
  <Lines>311</Lines>
  <Paragraphs>110</Paragraphs>
  <ScaleCrop>false</ScaleCrop>
  <Company>Yale University</Company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phries, Debbie</dc:creator>
  <cp:keywords/>
  <dc:description/>
  <cp:lastModifiedBy>Humphries, Debbie</cp:lastModifiedBy>
  <cp:revision>2</cp:revision>
  <dcterms:created xsi:type="dcterms:W3CDTF">2026-03-23T15:39:00Z</dcterms:created>
  <dcterms:modified xsi:type="dcterms:W3CDTF">2026-03-23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c5a702-33f1-41cc-89b2-61b893adf915</vt:lpwstr>
  </property>
</Properties>
</file>